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6B9EB" w14:textId="583DE118" w:rsidR="001A029C" w:rsidRDefault="00C16921" w:rsidP="00C16921">
      <w:pPr>
        <w:tabs>
          <w:tab w:val="left" w:pos="284"/>
        </w:tabs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  <w:proofErr w:type="gramStart"/>
      <w:r w:rsidRPr="00C16921">
        <w:rPr>
          <w:rFonts w:eastAsia="TimesNewRoman"/>
          <w:b/>
          <w:lang w:val="en-US"/>
        </w:rPr>
        <w:t>Supplementary T</w:t>
      </w:r>
      <w:r w:rsidR="00A965AE" w:rsidRPr="00C16921">
        <w:rPr>
          <w:rFonts w:eastAsia="TimesNewRoman"/>
          <w:b/>
          <w:lang w:val="en-US"/>
        </w:rPr>
        <w:t>able</w:t>
      </w:r>
      <w:r w:rsidRPr="00C16921">
        <w:rPr>
          <w:rFonts w:eastAsia="TimesNewRoman"/>
          <w:b/>
          <w:lang w:val="en-US"/>
        </w:rPr>
        <w:t xml:space="preserve"> 1</w:t>
      </w:r>
      <w:r>
        <w:rPr>
          <w:rFonts w:eastAsia="TimesNewRoman"/>
          <w:b/>
          <w:lang w:val="en-US"/>
        </w:rPr>
        <w:t>.</w:t>
      </w:r>
      <w:proofErr w:type="gramEnd"/>
      <w:r w:rsidRPr="00C16921">
        <w:rPr>
          <w:rFonts w:eastAsia="TimesNewRoman"/>
          <w:lang w:val="en-US"/>
        </w:rPr>
        <w:t xml:space="preserve"> </w:t>
      </w:r>
      <w:r>
        <w:rPr>
          <w:rFonts w:eastAsia="TimesNewRoman"/>
          <w:lang w:val="en-US"/>
        </w:rPr>
        <w:t>The</w:t>
      </w:r>
      <w:r w:rsidRPr="00820FDF">
        <w:rPr>
          <w:rFonts w:eastAsia="TimesNewRoman"/>
          <w:lang w:val="en-US"/>
        </w:rPr>
        <w:t xml:space="preserve"> effect of structured </w:t>
      </w:r>
      <w:r>
        <w:rPr>
          <w:rFonts w:eastAsia="TimesNewRoman"/>
          <w:lang w:val="en-US"/>
        </w:rPr>
        <w:t xml:space="preserve">personal </w:t>
      </w:r>
      <w:r w:rsidRPr="00820FDF">
        <w:rPr>
          <w:rFonts w:eastAsia="TimesNewRoman"/>
          <w:lang w:val="en-US"/>
        </w:rPr>
        <w:t>care on behavioral, clinical, process of care and biochemical variables</w:t>
      </w:r>
      <w:r>
        <w:rPr>
          <w:rFonts w:eastAsia="TimesNewRoman"/>
          <w:lang w:val="en-US"/>
        </w:rPr>
        <w:t xml:space="preserve"> according to level of education</w:t>
      </w:r>
    </w:p>
    <w:p w14:paraId="4259A92A" w14:textId="77777777" w:rsidR="006F6C32" w:rsidRDefault="006F6C32" w:rsidP="00C16921">
      <w:pPr>
        <w:autoSpaceDE w:val="0"/>
        <w:autoSpaceDN w:val="0"/>
        <w:adjustRightInd w:val="0"/>
        <w:rPr>
          <w:rFonts w:eastAsia="TimesNewRoman"/>
          <w:sz w:val="20"/>
          <w:szCs w:val="20"/>
          <w:lang w:val="en-US"/>
        </w:rPr>
      </w:pPr>
    </w:p>
    <w:tbl>
      <w:tblPr>
        <w:tblpPr w:leftFromText="141" w:rightFromText="141" w:vertAnchor="page" w:horzAnchor="page" w:tblpX="987" w:tblpY="2242"/>
        <w:tblW w:w="5684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  <w:tblCaption w:val="Tabel 2 SES and intervention"/>
      </w:tblPr>
      <w:tblGrid>
        <w:gridCol w:w="4423"/>
        <w:gridCol w:w="1984"/>
        <w:gridCol w:w="2126"/>
        <w:gridCol w:w="851"/>
        <w:gridCol w:w="2029"/>
        <w:gridCol w:w="2082"/>
        <w:gridCol w:w="851"/>
        <w:gridCol w:w="992"/>
      </w:tblGrid>
      <w:tr w:rsidR="00B32A41" w:rsidRPr="00B8118B" w14:paraId="39210F4F" w14:textId="77777777" w:rsidTr="00F279FB">
        <w:trPr>
          <w:trHeight w:val="50"/>
        </w:trPr>
        <w:tc>
          <w:tcPr>
            <w:tcW w:w="44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2990" w14:textId="77777777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39FB" w14:textId="77777777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Basic Education (N=729)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FC4A" w14:textId="77777777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Higher Education (N=20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127A63C" w14:textId="77777777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B32A41" w:rsidRPr="00B8118B" w14:paraId="4B9BB48A" w14:textId="77777777" w:rsidTr="00F279FB">
        <w:trPr>
          <w:trHeight w:val="312"/>
        </w:trPr>
        <w:tc>
          <w:tcPr>
            <w:tcW w:w="44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166D" w14:textId="77777777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A2D71" w14:textId="77777777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Routine care (ref.)</w:t>
            </w:r>
          </w:p>
          <w:p w14:paraId="2BBDF35C" w14:textId="77777777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/structured car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DE9D0" w14:textId="77777777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Structured care</w:t>
            </w:r>
          </w:p>
          <w:p w14:paraId="496F9ECA" w14:textId="7D183F11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OR </w:t>
            </w:r>
            <w:proofErr w:type="spellStart"/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or</w:t>
            </w:r>
            <w:proofErr w:type="spellEnd"/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 mean diff 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  <w:r w:rsidR="00B32A41">
              <w:rPr>
                <w:rFonts w:eastAsia="Times New Roman"/>
                <w:color w:val="000000"/>
                <w:sz w:val="18"/>
                <w:szCs w:val="18"/>
                <w:lang w:val="en-US"/>
              </w:rPr>
              <w:t>(95%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7722" w14:textId="6A4B298B" w:rsidR="00B8118B" w:rsidRPr="00B8118B" w:rsidRDefault="00B8118B" w:rsidP="00692518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gramStart"/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-value</w:t>
            </w:r>
            <w:r w:rsidR="00692518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45B1" w14:textId="77777777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Routine care (ref.)</w:t>
            </w:r>
          </w:p>
          <w:p w14:paraId="4A2C782F" w14:textId="77777777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/structured care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B7798" w14:textId="77777777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Structured care</w:t>
            </w:r>
          </w:p>
          <w:p w14:paraId="7DF7D7DC" w14:textId="2B6780A3" w:rsidR="00B8118B" w:rsidRPr="00B8118B" w:rsidRDefault="00B8118B" w:rsidP="00B8118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OR </w:t>
            </w:r>
            <w:proofErr w:type="spellStart"/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or</w:t>
            </w:r>
            <w:proofErr w:type="spellEnd"/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 mean diff 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  <w:r w:rsidR="00B32A41">
              <w:rPr>
                <w:rFonts w:eastAsia="Times New Roman"/>
                <w:color w:val="000000"/>
                <w:sz w:val="18"/>
                <w:szCs w:val="18"/>
                <w:lang w:val="en-US"/>
              </w:rPr>
              <w:t>(95%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1045D" w14:textId="04182661" w:rsidR="00B8118B" w:rsidRPr="00B8118B" w:rsidRDefault="00B8118B" w:rsidP="00692518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  <w:vertAlign w:val="superscript"/>
                <w:lang w:val="en-US"/>
              </w:rPr>
            </w:pPr>
            <w:proofErr w:type="gramStart"/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p</w:t>
            </w:r>
            <w:proofErr w:type="gramEnd"/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-value</w:t>
            </w:r>
            <w:r w:rsidR="00692518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B13DC7" w14:textId="5C7D8059" w:rsidR="00B8118B" w:rsidRPr="00B8118B" w:rsidRDefault="00B8118B" w:rsidP="00692518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E25E65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Interaction </w:t>
            </w:r>
            <w:r w:rsidR="00692518" w:rsidRPr="00E25E65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p</w:t>
            </w:r>
            <w:r w:rsidR="00B32A41" w:rsidRPr="00E25E65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E25E65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value</w:t>
            </w:r>
            <w:r w:rsidR="00692518" w:rsidRPr="00E25E65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B32A41" w:rsidRPr="00B8118B" w14:paraId="453B2379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E348" w14:textId="77777777" w:rsidR="00B8118B" w:rsidRPr="00B8118B" w:rsidRDefault="00B8118B" w:rsidP="00B8118B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atient attitu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102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AD1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07F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8D2E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F56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51A6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04C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32A41" w:rsidRPr="00B8118B" w14:paraId="57A14C15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BE1D" w14:textId="353E909D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Altered habits after diagnosis</w:t>
            </w:r>
            <w:r w:rsidR="0056717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yes N (%), (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1A4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5 (62.1)/228 (6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008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8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683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63F6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52 (61.2)/70 (69.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C2B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1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4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2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959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AB6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</w:tr>
      <w:tr w:rsidR="00B32A41" w:rsidRPr="00B8118B" w14:paraId="01571A27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AE46" w14:textId="77777777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Not full diabetes diet</w:t>
            </w:r>
            <w:r w:rsidRPr="00B8118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¤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N (%), (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9BCD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89 (29.8)/ 124(3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08A6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0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0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A7D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AD4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27 (31.4)/ 39  (39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9C9D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1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2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2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1DB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81F3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</w:tr>
      <w:tr w:rsidR="00B32A41" w:rsidRPr="00B8118B" w14:paraId="2AA3013D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F99A" w14:textId="7583632E" w:rsidR="00B8118B" w:rsidRPr="00B8118B" w:rsidRDefault="00B8118B" w:rsidP="003279FB">
            <w:pPr>
              <w:ind w:left="113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forms home blood/urinary glucose monitoring</w:t>
            </w:r>
            <w:r w:rsidR="0069251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N (%), (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3B98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70 (23.7)/94 (2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39D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1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5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68F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65D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40 (46.5)/41 (40.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97DD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0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9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B9F3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6FB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B32A41" w:rsidRPr="004A65CD" w14:paraId="545970BD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335" w14:textId="77777777" w:rsidR="00B8118B" w:rsidRPr="00B8118B" w:rsidRDefault="00B8118B" w:rsidP="00B8118B">
            <w:pPr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For the patient in question the GP’s opin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EE1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FB4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6D8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1B5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05BB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DB2E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6FD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32A41" w:rsidRPr="00B8118B" w14:paraId="65B5F9F4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DB61" w14:textId="1779027E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Patient’s motivation; good or very good for best possible                             </w:t>
            </w:r>
            <w:r w:rsidRPr="00B8118B">
              <w:rPr>
                <w:rFonts w:eastAsia="Times New Roman"/>
                <w:color w:val="FFFFFF" w:themeColor="background1"/>
                <w:sz w:val="18"/>
                <w:szCs w:val="18"/>
                <w:lang w:val="en-US"/>
              </w:rPr>
              <w:t>c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control and treatment over past year</w:t>
            </w:r>
            <w:r w:rsidR="0069251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N (%), (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CE1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2 (58.2)/238 (5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F90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1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D70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34AA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57 (62.6)/62 (54.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2BE8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2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1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4E6E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A21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B32A41" w:rsidRPr="00B8118B" w14:paraId="3D82261F" w14:textId="77777777" w:rsidTr="00F279FB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040C" w14:textId="77777777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linic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F043E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2AE18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D93F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1CB2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CB83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416A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DC519F8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32A41" w:rsidRPr="00B8118B" w14:paraId="3170E2D9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43CF" w14:textId="77777777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Body mass index, mean (SD), mean difference (kg/m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F402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.90 (4.97)/28.84 (5.0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CFDD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04 (-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6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6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333F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D652B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.36 (4.53)/29.32 (5.04)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F05AD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6 (-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9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2.1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99CA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8EAC41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</w:tr>
      <w:tr w:rsidR="00B32A41" w:rsidRPr="00B8118B" w14:paraId="5FE51E18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5F6B" w14:textId="5EFC3ABA" w:rsidR="00B8118B" w:rsidRPr="00B8118B" w:rsidRDefault="003279FB" w:rsidP="003279FB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B8118B" w:rsidRPr="00B8118B">
              <w:rPr>
                <w:sz w:val="18"/>
                <w:szCs w:val="18"/>
                <w:lang w:val="en-US" w:eastAsia="en-US"/>
              </w:rPr>
              <w:t>Systolic blood pressure</w:t>
            </w:r>
            <w:proofErr w:type="gramStart"/>
            <w:r w:rsidR="00B8118B"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 mean</w:t>
            </w:r>
            <w:proofErr w:type="gramEnd"/>
            <w:r w:rsidR="00B8118B"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SD), mean difference </w:t>
            </w:r>
            <w:r w:rsidR="00B8118B" w:rsidRPr="00B8118B">
              <w:rPr>
                <w:sz w:val="18"/>
                <w:szCs w:val="18"/>
                <w:lang w:val="en-US" w:eastAsia="en-US"/>
              </w:rPr>
              <w:t>(mmHg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7BB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0.9 (20.7)/147.2 (20.2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E2C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-4.26 (-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37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-1.1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62A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83D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4.1 (23.0)/146.4 (21.6)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C8A5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-6.78 (-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3.1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-0.49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06E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337D4A3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B32A41" w:rsidRPr="00B8118B" w14:paraId="37ABCD6C" w14:textId="77777777" w:rsidTr="00F279FB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775A" w14:textId="77777777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iochemic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FA278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8A94A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3519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E52FE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2B025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C350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D1C747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32A41" w:rsidRPr="00B8118B" w14:paraId="39E8E855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6ED1" w14:textId="77777777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Hemoglobin A1c, mean (SD), mean difference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C25D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3 (1.8)/8.7 (1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366E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 59 (-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4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-0.3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F19D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.0001</w:t>
            </w:r>
            <w:proofErr w:type="gramEnd"/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FEF6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0 (1.5)/8.6 (1.4)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F29A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42 (-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1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-0.0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D4468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FE61CB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</w:tr>
      <w:tr w:rsidR="00B32A41" w:rsidRPr="00B8118B" w14:paraId="7ECBD77C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D9C6" w14:textId="77777777" w:rsidR="00B8118B" w:rsidRPr="00B8118B" w:rsidRDefault="00B8118B" w:rsidP="00B8118B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Total cholesterol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 mean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SD), mean difference (</w:t>
            </w:r>
            <w:proofErr w:type="spell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mmol</w:t>
            </w:r>
            <w:proofErr w:type="spell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530D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28 (1.24)/6.05 (1.47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F68E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26 (-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5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-0.07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A7C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A49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92 (1.12)/6.02 (1.08)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0586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1 (-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0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42)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BE05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9BBA59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B32A41" w:rsidRPr="00B8118B" w14:paraId="6AD45640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9D24" w14:textId="77777777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Serum </w:t>
            </w:r>
            <w:proofErr w:type="spell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creatinine</w:t>
            </w:r>
            <w:proofErr w:type="spellEnd"/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 mean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SD), mean difference  (</w:t>
            </w:r>
            <w:proofErr w:type="spell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μmol</w:t>
            </w:r>
            <w:proofErr w:type="spell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59E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97.2 (32.0)/98.2 (5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B515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7 (-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93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8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A90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D5BE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95.2 (21.1)/93.4 (22.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CB5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92 (-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76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3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AE7A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663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</w:tr>
      <w:tr w:rsidR="00B32A41" w:rsidRPr="00B8118B" w14:paraId="58C928E2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D82" w14:textId="5828FD00" w:rsidR="00B8118B" w:rsidRPr="00B8118B" w:rsidRDefault="00B8118B" w:rsidP="003279F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Micro- or proteinuria N (%), (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E29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6 (43.0)/142 (3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D07D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9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8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1B2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CB6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36 (41.9)/41 (38.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34E3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5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9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AA7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E52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</w:tr>
      <w:tr w:rsidR="00B32A41" w:rsidRPr="00B8118B" w14:paraId="71F62719" w14:textId="77777777" w:rsidTr="00F279FB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6A5" w14:textId="77777777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Behavior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2CB0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402F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2B0C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36256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033A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9EF78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424C71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32A41" w:rsidRPr="00B8118B" w14:paraId="377EF0E0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C50" w14:textId="67A02221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B8118B">
              <w:rPr>
                <w:rFonts w:eastAsia="Times New Roman"/>
                <w:i/>
                <w:color w:val="000000"/>
                <w:sz w:val="18"/>
                <w:szCs w:val="18"/>
                <w:lang w:val="en-US"/>
              </w:rPr>
              <w:t>Sedentary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leisure time) physical activity</w:t>
            </w:r>
            <w:r w:rsidR="0069251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O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460B3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1 (33.9)/123 (32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E903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7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1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2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04C8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3AA4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9 (22.1)/17 (16.8)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7850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2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7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8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87D8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935295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0</w:t>
            </w:r>
          </w:p>
        </w:tc>
      </w:tr>
      <w:tr w:rsidR="00B32A41" w:rsidRPr="00B8118B" w14:paraId="7DC3F095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EBA329" w14:textId="096EBE1F" w:rsidR="00B8118B" w:rsidRPr="00B8118B" w:rsidRDefault="00B8118B" w:rsidP="00B8118B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Current smoking</w:t>
            </w:r>
            <w:proofErr w:type="gramStart"/>
            <w:r w:rsidR="0069251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N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, (OR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10F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84 (28.4)/120 (31.4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DE78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6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9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79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712B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54B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 (32.6)/24 (33.7)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BF0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6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72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70FD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8277BC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</w:tr>
      <w:tr w:rsidR="00B32A41" w:rsidRPr="00B8118B" w14:paraId="5427383E" w14:textId="77777777" w:rsidTr="00F279FB">
        <w:trPr>
          <w:trHeight w:val="20"/>
        </w:trPr>
        <w:tc>
          <w:tcPr>
            <w:tcW w:w="442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170EC" w14:textId="77777777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rocess of car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6040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612E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114B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5A685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232EE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89C8A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C3A504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32A41" w:rsidRPr="00B8118B" w14:paraId="52DD1673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8B0B" w14:textId="6FF8C7BE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Consultations/year</w:t>
            </w:r>
            <w:r w:rsidR="0069251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mean (SD), factor difference 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D4341D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7.5 (5.3)/8.5 (6.8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DFED7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5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3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A5B92A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0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BD25F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9 (6.3)/7.4 (5.3)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659CC5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5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0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4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3BE725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11F250B" w14:textId="361A01CD" w:rsidR="00B8118B" w:rsidRPr="00B8118B" w:rsidRDefault="00B57788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B32A41" w:rsidRPr="00B8118B" w14:paraId="5C10D99F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1292" w14:textId="22575CD4" w:rsidR="00B8118B" w:rsidRPr="00B8118B" w:rsidRDefault="00B8118B" w:rsidP="003279FB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abetes-related consultations/year</w:t>
            </w:r>
            <w:r w:rsidR="0069251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mean (SD), factor </w:t>
            </w:r>
            <w:r w:rsidR="003279F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difference 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DC27E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5 (3.5)/5.2 (3.4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F2CF75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1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7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37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0DAAD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0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601D86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2 (3.8)/4.9 (3.6)</w:t>
            </w:r>
          </w:p>
        </w:tc>
        <w:tc>
          <w:tcPr>
            <w:tcW w:w="208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597D9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4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8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59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33D08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BD31672" w14:textId="1D2BE6D5" w:rsidR="00B8118B" w:rsidRPr="00B8118B" w:rsidRDefault="00B57788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1</w:t>
            </w:r>
            <w:bookmarkStart w:id="0" w:name="_GoBack"/>
            <w:bookmarkEnd w:id="0"/>
          </w:p>
        </w:tc>
      </w:tr>
      <w:tr w:rsidR="00B32A41" w:rsidRPr="00B8118B" w14:paraId="17D897DD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A2C" w14:textId="29801A00" w:rsidR="00B8118B" w:rsidRPr="00B8118B" w:rsidRDefault="00B8118B" w:rsidP="00692518">
            <w:pP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  Ever treated at diabetic clinic</w:t>
            </w:r>
            <w:r w:rsidR="0069251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yes  N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, (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728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75 (23.9)/61 (1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90B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3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5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BD1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DCB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31 (34.1)/26 (23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5B2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5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8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B8E2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A34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B32A41" w:rsidRPr="00B8118B" w14:paraId="01531195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E2F" w14:textId="610E9FBD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Glucose-lowering therapy</w:t>
            </w:r>
            <w:r w:rsidR="0069251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Oral/insulin 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§  N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, (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240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221 (70.4)/292 (7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04FB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2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C721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34C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58 (63.7)/82(72.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6108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0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8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2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5176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08BD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</w:tr>
      <w:tr w:rsidR="00B32A41" w:rsidRPr="00B8118B" w14:paraId="00A718A1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2937" w14:textId="3A2C88A0" w:rsidR="00B8118B" w:rsidRPr="00B8118B" w:rsidRDefault="00B8118B" w:rsidP="00B8118B">
            <w:pP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8118B">
              <w:rPr>
                <w:b/>
                <w:sz w:val="18"/>
                <w:szCs w:val="18"/>
                <w:lang w:val="en-US"/>
              </w:rPr>
              <w:t>Antihypertensive therapy</w:t>
            </w:r>
            <w:proofErr w:type="gramStart"/>
            <w:r w:rsidR="0069251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N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, </w:t>
            </w:r>
            <w:r w:rsidRPr="00B8118B">
              <w:rPr>
                <w:sz w:val="18"/>
                <w:szCs w:val="18"/>
                <w:lang w:val="en-US"/>
              </w:rPr>
              <w:t>(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03A4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7 (53.2)/241 (5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75BC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8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5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67E3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715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48 (52.8)/53 (46.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0206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5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9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1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7299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504B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B32A41" w:rsidRPr="00B8118B" w14:paraId="2945B27A" w14:textId="77777777" w:rsidTr="00F279FB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81A0" w14:textId="723AFBCF" w:rsidR="00B8118B" w:rsidRPr="00B8118B" w:rsidRDefault="00B8118B" w:rsidP="00B8118B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b/>
                <w:sz w:val="18"/>
                <w:szCs w:val="18"/>
                <w:lang w:val="en-US"/>
              </w:rPr>
              <w:t>Lipid lowering drugs</w:t>
            </w:r>
            <w:proofErr w:type="gramStart"/>
            <w:r w:rsidR="00692518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B8118B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N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%), </w:t>
            </w:r>
            <w:r w:rsidRPr="00B8118B">
              <w:rPr>
                <w:sz w:val="18"/>
                <w:szCs w:val="18"/>
                <w:lang w:val="en-US"/>
              </w:rPr>
              <w:t>(O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A64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 (3.2)/19 (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C366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9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5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3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EF97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59A5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5 (5.5)/8 (7.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F2BF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7 (</w:t>
            </w:r>
            <w:proofErr w:type="gramStart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1 ;</w:t>
            </w:r>
            <w:proofErr w:type="gramEnd"/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3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6120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FD5D" w14:textId="77777777" w:rsidR="00B8118B" w:rsidRPr="00B8118B" w:rsidRDefault="00B8118B" w:rsidP="00B8118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118B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</w:tr>
    </w:tbl>
    <w:p w14:paraId="4029D926" w14:textId="4ACDBFE6" w:rsidR="001D6A84" w:rsidRPr="00F279FB" w:rsidRDefault="00F279FB" w:rsidP="00F279FB">
      <w:pPr>
        <w:autoSpaceDE w:val="0"/>
        <w:autoSpaceDN w:val="0"/>
        <w:adjustRightInd w:val="0"/>
        <w:ind w:left="-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8C6D82">
        <w:rPr>
          <w:sz w:val="20"/>
          <w:szCs w:val="20"/>
          <w:lang w:val="en-US"/>
        </w:rPr>
        <w:t xml:space="preserve"> </w:t>
      </w:r>
      <w:r w:rsidRPr="008C6D82">
        <w:rPr>
          <w:rFonts w:eastAsia="TimesNewRoman"/>
          <w:sz w:val="20"/>
          <w:szCs w:val="20"/>
          <w:lang w:val="en-US"/>
        </w:rPr>
        <w:t xml:space="preserve">Data from questionnaires to patients </w:t>
      </w:r>
      <w:r>
        <w:rPr>
          <w:rFonts w:eastAsia="TimesNewRoman"/>
          <w:sz w:val="20"/>
          <w:szCs w:val="20"/>
          <w:lang w:val="en-US"/>
        </w:rPr>
        <w:t>or their general practitioners</w:t>
      </w:r>
    </w:p>
    <w:p w14:paraId="3F879A40" w14:textId="7BFC5984" w:rsidR="0030237A" w:rsidRPr="00E25E65" w:rsidRDefault="00F279FB" w:rsidP="00F279FB">
      <w:pPr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  <w:r w:rsidRPr="00E25E65">
        <w:rPr>
          <w:rFonts w:eastAsia="TimesNewRoman"/>
          <w:sz w:val="20"/>
          <w:szCs w:val="20"/>
          <w:lang w:val="en-US"/>
        </w:rPr>
        <w:t>**P-</w:t>
      </w:r>
      <w:r w:rsidR="001A029C" w:rsidRPr="00E25E65">
        <w:rPr>
          <w:rFonts w:eastAsia="TimesNewRoman"/>
          <w:sz w:val="20"/>
          <w:szCs w:val="20"/>
          <w:lang w:val="en-US"/>
        </w:rPr>
        <w:t xml:space="preserve">value from </w:t>
      </w:r>
      <w:r w:rsidR="004A65CD" w:rsidRPr="00E25E65">
        <w:rPr>
          <w:rFonts w:eastAsia="TimesNewRoman"/>
          <w:sz w:val="20"/>
          <w:szCs w:val="20"/>
          <w:lang w:val="en-US"/>
        </w:rPr>
        <w:t xml:space="preserve">a t-test on the effect of structured care vs. routine care in an appropriate </w:t>
      </w:r>
      <w:r w:rsidR="001A029C" w:rsidRPr="00E25E65">
        <w:rPr>
          <w:rFonts w:eastAsia="TimesNewRoman"/>
          <w:sz w:val="20"/>
          <w:szCs w:val="20"/>
          <w:lang w:val="en-US"/>
        </w:rPr>
        <w:t xml:space="preserve">multivariate generalized linear model (ordinary linear regression </w:t>
      </w:r>
      <w:r w:rsidR="0030237A" w:rsidRPr="00E25E65">
        <w:rPr>
          <w:rFonts w:eastAsia="TimesNewRoman"/>
          <w:sz w:val="20"/>
          <w:szCs w:val="20"/>
          <w:lang w:val="en-US"/>
        </w:rPr>
        <w:t xml:space="preserve">for continuous variables, logistic regression for binary variables and </w:t>
      </w:r>
      <w:r w:rsidR="0039734E">
        <w:rPr>
          <w:rFonts w:eastAsia="TimesNewRoman"/>
          <w:sz w:val="20"/>
          <w:szCs w:val="20"/>
          <w:lang w:val="en-US"/>
        </w:rPr>
        <w:t>negative binomial regression</w:t>
      </w:r>
      <w:r w:rsidR="0030237A" w:rsidRPr="00E25E65">
        <w:rPr>
          <w:rFonts w:eastAsia="TimesNewRoman"/>
          <w:sz w:val="20"/>
          <w:szCs w:val="20"/>
          <w:lang w:val="en-US"/>
        </w:rPr>
        <w:t xml:space="preserve"> for count variables</w:t>
      </w:r>
      <w:r w:rsidR="004A65CD" w:rsidRPr="00E25E65">
        <w:rPr>
          <w:rFonts w:eastAsia="TimesNewRoman"/>
          <w:sz w:val="20"/>
          <w:szCs w:val="20"/>
          <w:lang w:val="en-US"/>
        </w:rPr>
        <w:t>)</w:t>
      </w:r>
      <w:r w:rsidR="0030237A" w:rsidRPr="00E25E65">
        <w:rPr>
          <w:rFonts w:eastAsia="TimesNewRoman"/>
          <w:sz w:val="20"/>
          <w:szCs w:val="20"/>
          <w:lang w:val="en-US"/>
        </w:rPr>
        <w:t xml:space="preserve"> adjusted for age, sex and diabetes duration. Clustering with</w:t>
      </w:r>
      <w:r w:rsidR="004A65CD" w:rsidRPr="00E25E65">
        <w:rPr>
          <w:rFonts w:eastAsia="TimesNewRoman"/>
          <w:sz w:val="20"/>
          <w:szCs w:val="20"/>
          <w:lang w:val="en-US"/>
        </w:rPr>
        <w:t>in</w:t>
      </w:r>
      <w:r w:rsidR="0030237A" w:rsidRPr="00E25E65">
        <w:rPr>
          <w:rFonts w:eastAsia="TimesNewRoman"/>
          <w:sz w:val="20"/>
          <w:szCs w:val="20"/>
          <w:lang w:val="en-US"/>
        </w:rPr>
        <w:t xml:space="preserve"> general practitioners is accounted for by the use of g</w:t>
      </w:r>
      <w:r w:rsidRPr="00E25E65">
        <w:rPr>
          <w:rFonts w:eastAsia="TimesNewRoman"/>
          <w:sz w:val="20"/>
          <w:szCs w:val="20"/>
          <w:lang w:val="en-US"/>
        </w:rPr>
        <w:t>eneralized estimating equations</w:t>
      </w:r>
      <w:r w:rsidR="004A65CD" w:rsidRPr="00E25E65">
        <w:rPr>
          <w:sz w:val="20"/>
          <w:szCs w:val="20"/>
          <w:lang w:val="en-US"/>
        </w:rPr>
        <w:t>.</w:t>
      </w:r>
    </w:p>
    <w:p w14:paraId="515C7EB9" w14:textId="4FE316D0" w:rsidR="00F279FB" w:rsidRPr="00AC4D49" w:rsidRDefault="00692518" w:rsidP="00F279FB">
      <w:pPr>
        <w:autoSpaceDE w:val="0"/>
        <w:autoSpaceDN w:val="0"/>
        <w:adjustRightInd w:val="0"/>
        <w:ind w:left="-709"/>
        <w:rPr>
          <w:sz w:val="20"/>
          <w:szCs w:val="20"/>
          <w:lang w:val="en-US"/>
        </w:rPr>
      </w:pPr>
      <w:r w:rsidRPr="00E25E65">
        <w:rPr>
          <w:sz w:val="20"/>
          <w:szCs w:val="20"/>
          <w:lang w:val="en-US"/>
        </w:rPr>
        <w:t>***</w:t>
      </w:r>
      <w:r w:rsidR="004A65CD" w:rsidRPr="00E25E65">
        <w:rPr>
          <w:rFonts w:eastAsia="Times New Roman"/>
          <w:color w:val="000000"/>
          <w:sz w:val="20"/>
          <w:szCs w:val="20"/>
          <w:lang w:val="en-US"/>
        </w:rPr>
        <w:t>P</w:t>
      </w:r>
      <w:r w:rsidR="00AC4D49" w:rsidRPr="00E25E65">
        <w:rPr>
          <w:rFonts w:eastAsia="Times New Roman"/>
          <w:color w:val="000000"/>
          <w:sz w:val="20"/>
          <w:szCs w:val="20"/>
          <w:lang w:val="en-US"/>
        </w:rPr>
        <w:t xml:space="preserve">-value </w:t>
      </w:r>
      <w:r w:rsidR="004A65CD" w:rsidRPr="00E25E65">
        <w:rPr>
          <w:rFonts w:eastAsia="Times New Roman"/>
          <w:color w:val="000000"/>
          <w:sz w:val="20"/>
          <w:szCs w:val="20"/>
          <w:lang w:val="en-US"/>
        </w:rPr>
        <w:t xml:space="preserve">from a t-test on the interaction effect between intervention and education level, i.e. a test whether the intervention effect differs between </w:t>
      </w:r>
      <w:r w:rsidR="00F279FB" w:rsidRPr="00E25E65">
        <w:rPr>
          <w:sz w:val="20"/>
          <w:szCs w:val="20"/>
          <w:lang w:val="en-US"/>
        </w:rPr>
        <w:t xml:space="preserve">patients with basic school </w:t>
      </w:r>
      <w:r w:rsidR="004A65CD" w:rsidRPr="00E25E65">
        <w:rPr>
          <w:sz w:val="20"/>
          <w:szCs w:val="20"/>
          <w:lang w:val="en-US"/>
        </w:rPr>
        <w:t xml:space="preserve">education </w:t>
      </w:r>
      <w:r w:rsidR="00F279FB" w:rsidRPr="00E25E65">
        <w:rPr>
          <w:sz w:val="20"/>
          <w:szCs w:val="20"/>
          <w:lang w:val="en-US"/>
        </w:rPr>
        <w:t xml:space="preserve">only </w:t>
      </w:r>
      <w:r w:rsidR="004A65CD" w:rsidRPr="00E25E65">
        <w:rPr>
          <w:sz w:val="20"/>
          <w:szCs w:val="20"/>
          <w:lang w:val="en-US"/>
        </w:rPr>
        <w:t>and</w:t>
      </w:r>
      <w:r w:rsidR="00F279FB" w:rsidRPr="00E25E65">
        <w:rPr>
          <w:sz w:val="20"/>
          <w:szCs w:val="20"/>
          <w:lang w:val="en-US"/>
        </w:rPr>
        <w:t xml:space="preserve"> </w:t>
      </w:r>
      <w:r w:rsidR="004A65CD" w:rsidRPr="00E25E65">
        <w:rPr>
          <w:sz w:val="20"/>
          <w:szCs w:val="20"/>
          <w:lang w:val="en-US"/>
        </w:rPr>
        <w:t xml:space="preserve">patients with </w:t>
      </w:r>
      <w:r w:rsidR="00F279FB" w:rsidRPr="00E25E65">
        <w:rPr>
          <w:sz w:val="20"/>
          <w:szCs w:val="20"/>
          <w:lang w:val="en-US"/>
        </w:rPr>
        <w:t>higher education</w:t>
      </w:r>
      <w:r w:rsidR="00F279FB" w:rsidRPr="00E25E65">
        <w:rPr>
          <w:rFonts w:eastAsia="TimesNewRoman"/>
          <w:sz w:val="20"/>
          <w:szCs w:val="20"/>
          <w:lang w:val="en-US"/>
        </w:rPr>
        <w:t>, adjusted for age, sex and diabetes duration. Clustering with general practice is accounted for by the use of g</w:t>
      </w:r>
      <w:r w:rsidR="008904EB" w:rsidRPr="00E25E65">
        <w:rPr>
          <w:rFonts w:eastAsia="TimesNewRoman"/>
          <w:sz w:val="20"/>
          <w:szCs w:val="20"/>
          <w:lang w:val="en-US"/>
        </w:rPr>
        <w:t>eneralized estimating equations</w:t>
      </w:r>
      <w:r w:rsidR="004A65CD" w:rsidRPr="00E25E65">
        <w:rPr>
          <w:rFonts w:eastAsia="TimesNewRoman"/>
          <w:sz w:val="20"/>
          <w:szCs w:val="20"/>
          <w:lang w:val="en-US"/>
        </w:rPr>
        <w:t>.</w:t>
      </w:r>
    </w:p>
    <w:sectPr w:rsidR="00F279FB" w:rsidRPr="00AC4D49" w:rsidSect="0090253C">
      <w:headerReference w:type="defaul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73B367" w14:textId="77777777" w:rsidR="00567178" w:rsidRDefault="00567178" w:rsidP="00BB0636">
      <w:r>
        <w:separator/>
      </w:r>
    </w:p>
  </w:endnote>
  <w:endnote w:type="continuationSeparator" w:id="0">
    <w:p w14:paraId="3BBC6D7B" w14:textId="77777777" w:rsidR="00567178" w:rsidRDefault="00567178" w:rsidP="00BB0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NewRoman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3CEE73" w14:textId="77777777" w:rsidR="00567178" w:rsidRDefault="00567178" w:rsidP="00BB0636">
      <w:r>
        <w:separator/>
      </w:r>
    </w:p>
  </w:footnote>
  <w:footnote w:type="continuationSeparator" w:id="0">
    <w:p w14:paraId="58F41E24" w14:textId="77777777" w:rsidR="00567178" w:rsidRDefault="00567178" w:rsidP="00BB063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1F21A" w14:textId="77777777" w:rsidR="00567178" w:rsidRDefault="00567178">
    <w:pPr>
      <w:pStyle w:val="Sidehoved"/>
    </w:pPr>
  </w:p>
  <w:p w14:paraId="25517A15" w14:textId="349AD255" w:rsidR="00567178" w:rsidRDefault="00567178">
    <w:pPr>
      <w:pStyle w:val="Sidehove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38BF"/>
    <w:multiLevelType w:val="hybridMultilevel"/>
    <w:tmpl w:val="26A00A54"/>
    <w:lvl w:ilvl="0" w:tplc="F3F231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8349D5"/>
    <w:multiLevelType w:val="hybridMultilevel"/>
    <w:tmpl w:val="459A82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DF530BA"/>
    <w:multiLevelType w:val="hybridMultilevel"/>
    <w:tmpl w:val="1A7EBE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4D3FC9"/>
    <w:multiLevelType w:val="hybridMultilevel"/>
    <w:tmpl w:val="1E528D2A"/>
    <w:lvl w:ilvl="0" w:tplc="708036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2041F2"/>
    <w:multiLevelType w:val="hybridMultilevel"/>
    <w:tmpl w:val="FC748C0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A54C9A"/>
    <w:multiLevelType w:val="hybridMultilevel"/>
    <w:tmpl w:val="CA48DB4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4B04A91"/>
    <w:multiLevelType w:val="hybridMultilevel"/>
    <w:tmpl w:val="5CB29340"/>
    <w:lvl w:ilvl="0" w:tplc="0C36EAD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C2659C8"/>
    <w:multiLevelType w:val="hybridMultilevel"/>
    <w:tmpl w:val="1B086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</w:num>
  <w:num w:numId="6">
    <w:abstractNumId w:val="2"/>
  </w:num>
  <w:num w:numId="7">
    <w:abstractNumId w:val="5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r99afvnpptp0exvvwxxfakvrrttr9aswr5&quot;&gt;My EndNote Library&lt;record-ids&gt;&lt;item&gt;116&lt;/item&gt;&lt;item&gt;123&lt;/item&gt;&lt;item&gt;141&lt;/item&gt;&lt;item&gt;164&lt;/item&gt;&lt;item&gt;166&lt;/item&gt;&lt;item&gt;174&lt;/item&gt;&lt;item&gt;175&lt;/item&gt;&lt;/record-ids&gt;&lt;/item&gt;&lt;/Libraries&gt;"/>
  </w:docVars>
  <w:rsids>
    <w:rsidRoot w:val="00184F60"/>
    <w:rsid w:val="00001CE5"/>
    <w:rsid w:val="00005397"/>
    <w:rsid w:val="000074E1"/>
    <w:rsid w:val="00013C6E"/>
    <w:rsid w:val="00020371"/>
    <w:rsid w:val="00023284"/>
    <w:rsid w:val="00033AE3"/>
    <w:rsid w:val="00042966"/>
    <w:rsid w:val="00044CDD"/>
    <w:rsid w:val="000459E7"/>
    <w:rsid w:val="000507FE"/>
    <w:rsid w:val="0005281F"/>
    <w:rsid w:val="00055278"/>
    <w:rsid w:val="000569A9"/>
    <w:rsid w:val="00064E2B"/>
    <w:rsid w:val="00071D41"/>
    <w:rsid w:val="00072D0A"/>
    <w:rsid w:val="00074AF7"/>
    <w:rsid w:val="0007683E"/>
    <w:rsid w:val="00076C58"/>
    <w:rsid w:val="000778FF"/>
    <w:rsid w:val="00087A42"/>
    <w:rsid w:val="00092FE3"/>
    <w:rsid w:val="000A19B6"/>
    <w:rsid w:val="000A4BBB"/>
    <w:rsid w:val="000A70E6"/>
    <w:rsid w:val="000B270B"/>
    <w:rsid w:val="000B2B7A"/>
    <w:rsid w:val="000C0A18"/>
    <w:rsid w:val="000C63D6"/>
    <w:rsid w:val="000C7C23"/>
    <w:rsid w:val="000D08F1"/>
    <w:rsid w:val="000E24E8"/>
    <w:rsid w:val="000E2D11"/>
    <w:rsid w:val="000E55A0"/>
    <w:rsid w:val="000F5695"/>
    <w:rsid w:val="000F5F93"/>
    <w:rsid w:val="00100A19"/>
    <w:rsid w:val="00100C1C"/>
    <w:rsid w:val="001039F0"/>
    <w:rsid w:val="00103B59"/>
    <w:rsid w:val="00104153"/>
    <w:rsid w:val="0010704E"/>
    <w:rsid w:val="0012354F"/>
    <w:rsid w:val="00135255"/>
    <w:rsid w:val="0014288D"/>
    <w:rsid w:val="00146930"/>
    <w:rsid w:val="00150EF6"/>
    <w:rsid w:val="00165CEC"/>
    <w:rsid w:val="00172F77"/>
    <w:rsid w:val="00184F60"/>
    <w:rsid w:val="00186359"/>
    <w:rsid w:val="0019032F"/>
    <w:rsid w:val="001918F1"/>
    <w:rsid w:val="001A029C"/>
    <w:rsid w:val="001A122A"/>
    <w:rsid w:val="001A6430"/>
    <w:rsid w:val="001A6D8A"/>
    <w:rsid w:val="001B0A0D"/>
    <w:rsid w:val="001B79A8"/>
    <w:rsid w:val="001C0D90"/>
    <w:rsid w:val="001C24F5"/>
    <w:rsid w:val="001D6A84"/>
    <w:rsid w:val="001E034F"/>
    <w:rsid w:val="001E0548"/>
    <w:rsid w:val="001E4B6F"/>
    <w:rsid w:val="001F4E3A"/>
    <w:rsid w:val="001F527D"/>
    <w:rsid w:val="001F6569"/>
    <w:rsid w:val="00204386"/>
    <w:rsid w:val="002165A9"/>
    <w:rsid w:val="002276C7"/>
    <w:rsid w:val="0023005D"/>
    <w:rsid w:val="00232FEB"/>
    <w:rsid w:val="00236714"/>
    <w:rsid w:val="002409E8"/>
    <w:rsid w:val="00251EC2"/>
    <w:rsid w:val="00266A8B"/>
    <w:rsid w:val="00270332"/>
    <w:rsid w:val="00275EF3"/>
    <w:rsid w:val="0028184F"/>
    <w:rsid w:val="0028799F"/>
    <w:rsid w:val="002911FD"/>
    <w:rsid w:val="00291D5F"/>
    <w:rsid w:val="00294E01"/>
    <w:rsid w:val="00296445"/>
    <w:rsid w:val="002A3422"/>
    <w:rsid w:val="002A6359"/>
    <w:rsid w:val="002A785B"/>
    <w:rsid w:val="002B4B0B"/>
    <w:rsid w:val="002C10AB"/>
    <w:rsid w:val="002C1396"/>
    <w:rsid w:val="002C79DD"/>
    <w:rsid w:val="002D1442"/>
    <w:rsid w:val="002D2568"/>
    <w:rsid w:val="002D75C2"/>
    <w:rsid w:val="002E4467"/>
    <w:rsid w:val="002E58D9"/>
    <w:rsid w:val="002F30BD"/>
    <w:rsid w:val="002F5C5B"/>
    <w:rsid w:val="0030122D"/>
    <w:rsid w:val="00301F83"/>
    <w:rsid w:val="0030237A"/>
    <w:rsid w:val="003028FC"/>
    <w:rsid w:val="00310154"/>
    <w:rsid w:val="00310B16"/>
    <w:rsid w:val="003124C1"/>
    <w:rsid w:val="00313D4D"/>
    <w:rsid w:val="003202A4"/>
    <w:rsid w:val="003211CF"/>
    <w:rsid w:val="003215F8"/>
    <w:rsid w:val="00324F3D"/>
    <w:rsid w:val="0032555C"/>
    <w:rsid w:val="003279FB"/>
    <w:rsid w:val="0034689C"/>
    <w:rsid w:val="0035558C"/>
    <w:rsid w:val="003601DB"/>
    <w:rsid w:val="00360233"/>
    <w:rsid w:val="003651E4"/>
    <w:rsid w:val="00370782"/>
    <w:rsid w:val="0037264C"/>
    <w:rsid w:val="00375870"/>
    <w:rsid w:val="003817F0"/>
    <w:rsid w:val="003843AD"/>
    <w:rsid w:val="00384829"/>
    <w:rsid w:val="00395E75"/>
    <w:rsid w:val="0039734E"/>
    <w:rsid w:val="003A03F3"/>
    <w:rsid w:val="003A4DB8"/>
    <w:rsid w:val="003C289E"/>
    <w:rsid w:val="003C3447"/>
    <w:rsid w:val="003C7C32"/>
    <w:rsid w:val="003D06F6"/>
    <w:rsid w:val="003D0CB0"/>
    <w:rsid w:val="003D197B"/>
    <w:rsid w:val="003D49B8"/>
    <w:rsid w:val="003E4E1E"/>
    <w:rsid w:val="003E7151"/>
    <w:rsid w:val="003F0F97"/>
    <w:rsid w:val="003F1469"/>
    <w:rsid w:val="003F1477"/>
    <w:rsid w:val="003F5322"/>
    <w:rsid w:val="00400FCE"/>
    <w:rsid w:val="004050E5"/>
    <w:rsid w:val="00412024"/>
    <w:rsid w:val="00413C58"/>
    <w:rsid w:val="00422569"/>
    <w:rsid w:val="00431F61"/>
    <w:rsid w:val="004357B1"/>
    <w:rsid w:val="004376A1"/>
    <w:rsid w:val="0044389F"/>
    <w:rsid w:val="00454D21"/>
    <w:rsid w:val="00455AD8"/>
    <w:rsid w:val="00455BE6"/>
    <w:rsid w:val="00460A72"/>
    <w:rsid w:val="00463D51"/>
    <w:rsid w:val="00465B48"/>
    <w:rsid w:val="0047035D"/>
    <w:rsid w:val="00472668"/>
    <w:rsid w:val="00475D70"/>
    <w:rsid w:val="004768C8"/>
    <w:rsid w:val="00482D0D"/>
    <w:rsid w:val="004929C6"/>
    <w:rsid w:val="00494109"/>
    <w:rsid w:val="00495B87"/>
    <w:rsid w:val="004A07A1"/>
    <w:rsid w:val="004A65CD"/>
    <w:rsid w:val="004B4AA6"/>
    <w:rsid w:val="004B7DE1"/>
    <w:rsid w:val="004C7EC5"/>
    <w:rsid w:val="004D3257"/>
    <w:rsid w:val="004E1849"/>
    <w:rsid w:val="004E2BD5"/>
    <w:rsid w:val="004E60AB"/>
    <w:rsid w:val="004F2634"/>
    <w:rsid w:val="004F34F8"/>
    <w:rsid w:val="004F37C7"/>
    <w:rsid w:val="004F5F1C"/>
    <w:rsid w:val="00502728"/>
    <w:rsid w:val="00526786"/>
    <w:rsid w:val="00526ADA"/>
    <w:rsid w:val="005402A2"/>
    <w:rsid w:val="00540DD6"/>
    <w:rsid w:val="00552908"/>
    <w:rsid w:val="00556BE2"/>
    <w:rsid w:val="00557173"/>
    <w:rsid w:val="00567178"/>
    <w:rsid w:val="00572FE8"/>
    <w:rsid w:val="0057616D"/>
    <w:rsid w:val="00585017"/>
    <w:rsid w:val="00585D9F"/>
    <w:rsid w:val="00592CFE"/>
    <w:rsid w:val="005A3C27"/>
    <w:rsid w:val="005D1F5B"/>
    <w:rsid w:val="005D4415"/>
    <w:rsid w:val="005D72B6"/>
    <w:rsid w:val="005F4069"/>
    <w:rsid w:val="005F62E8"/>
    <w:rsid w:val="00600F35"/>
    <w:rsid w:val="0061024F"/>
    <w:rsid w:val="00611D87"/>
    <w:rsid w:val="00612108"/>
    <w:rsid w:val="0061372A"/>
    <w:rsid w:val="00616E48"/>
    <w:rsid w:val="006203AB"/>
    <w:rsid w:val="00622829"/>
    <w:rsid w:val="00622E2D"/>
    <w:rsid w:val="006262A6"/>
    <w:rsid w:val="00636049"/>
    <w:rsid w:val="00637D0D"/>
    <w:rsid w:val="0065357B"/>
    <w:rsid w:val="006541BB"/>
    <w:rsid w:val="00657AF5"/>
    <w:rsid w:val="00660BAD"/>
    <w:rsid w:val="00664413"/>
    <w:rsid w:val="00672AE2"/>
    <w:rsid w:val="00673074"/>
    <w:rsid w:val="00681022"/>
    <w:rsid w:val="0068132F"/>
    <w:rsid w:val="006823DF"/>
    <w:rsid w:val="00685336"/>
    <w:rsid w:val="00690132"/>
    <w:rsid w:val="00690D47"/>
    <w:rsid w:val="00692518"/>
    <w:rsid w:val="006932EE"/>
    <w:rsid w:val="006933ED"/>
    <w:rsid w:val="00694A56"/>
    <w:rsid w:val="006B5FD2"/>
    <w:rsid w:val="006B6F72"/>
    <w:rsid w:val="006C253F"/>
    <w:rsid w:val="006C2F18"/>
    <w:rsid w:val="006C7817"/>
    <w:rsid w:val="006D3B59"/>
    <w:rsid w:val="006D59F0"/>
    <w:rsid w:val="006D65FD"/>
    <w:rsid w:val="006E1E2A"/>
    <w:rsid w:val="006E3A26"/>
    <w:rsid w:val="006E6C0D"/>
    <w:rsid w:val="006F06E3"/>
    <w:rsid w:val="006F402B"/>
    <w:rsid w:val="006F479A"/>
    <w:rsid w:val="006F574E"/>
    <w:rsid w:val="006F669D"/>
    <w:rsid w:val="006F6C10"/>
    <w:rsid w:val="006F6C32"/>
    <w:rsid w:val="007074A0"/>
    <w:rsid w:val="007174A5"/>
    <w:rsid w:val="00721AC3"/>
    <w:rsid w:val="00723417"/>
    <w:rsid w:val="00723D57"/>
    <w:rsid w:val="007253B5"/>
    <w:rsid w:val="00727064"/>
    <w:rsid w:val="00731428"/>
    <w:rsid w:val="007425A8"/>
    <w:rsid w:val="00743D47"/>
    <w:rsid w:val="00744ED1"/>
    <w:rsid w:val="007506C0"/>
    <w:rsid w:val="0075206B"/>
    <w:rsid w:val="00760252"/>
    <w:rsid w:val="0076575D"/>
    <w:rsid w:val="007759AB"/>
    <w:rsid w:val="0078536D"/>
    <w:rsid w:val="00790A66"/>
    <w:rsid w:val="00790EEF"/>
    <w:rsid w:val="00790F47"/>
    <w:rsid w:val="00793E7B"/>
    <w:rsid w:val="007A067C"/>
    <w:rsid w:val="007A668F"/>
    <w:rsid w:val="007B6D2F"/>
    <w:rsid w:val="007C4038"/>
    <w:rsid w:val="007C5800"/>
    <w:rsid w:val="007D2941"/>
    <w:rsid w:val="007D62B2"/>
    <w:rsid w:val="007E28CA"/>
    <w:rsid w:val="007F2910"/>
    <w:rsid w:val="007F2FD9"/>
    <w:rsid w:val="007F4AB3"/>
    <w:rsid w:val="007F5AED"/>
    <w:rsid w:val="0080229A"/>
    <w:rsid w:val="008032D8"/>
    <w:rsid w:val="0080621B"/>
    <w:rsid w:val="00806C8E"/>
    <w:rsid w:val="008109C8"/>
    <w:rsid w:val="00830244"/>
    <w:rsid w:val="00834394"/>
    <w:rsid w:val="008356E7"/>
    <w:rsid w:val="00856192"/>
    <w:rsid w:val="0086175C"/>
    <w:rsid w:val="00861EA7"/>
    <w:rsid w:val="00865699"/>
    <w:rsid w:val="00867971"/>
    <w:rsid w:val="00872E7D"/>
    <w:rsid w:val="00873306"/>
    <w:rsid w:val="0088281A"/>
    <w:rsid w:val="0088573C"/>
    <w:rsid w:val="008904EB"/>
    <w:rsid w:val="0089057D"/>
    <w:rsid w:val="008967BB"/>
    <w:rsid w:val="008A2701"/>
    <w:rsid w:val="008A4B74"/>
    <w:rsid w:val="008A6834"/>
    <w:rsid w:val="008B1A72"/>
    <w:rsid w:val="008B564A"/>
    <w:rsid w:val="008C6D82"/>
    <w:rsid w:val="008D7B7F"/>
    <w:rsid w:val="008F4B1E"/>
    <w:rsid w:val="008F6032"/>
    <w:rsid w:val="009007CE"/>
    <w:rsid w:val="0090253C"/>
    <w:rsid w:val="009059DF"/>
    <w:rsid w:val="00906EA1"/>
    <w:rsid w:val="00912207"/>
    <w:rsid w:val="009150CA"/>
    <w:rsid w:val="00917B65"/>
    <w:rsid w:val="0092793B"/>
    <w:rsid w:val="009354E9"/>
    <w:rsid w:val="00942B00"/>
    <w:rsid w:val="009511E2"/>
    <w:rsid w:val="0095201F"/>
    <w:rsid w:val="0096236F"/>
    <w:rsid w:val="009644D4"/>
    <w:rsid w:val="0096685E"/>
    <w:rsid w:val="00967D3B"/>
    <w:rsid w:val="00970291"/>
    <w:rsid w:val="00970E9F"/>
    <w:rsid w:val="0097366E"/>
    <w:rsid w:val="009754F9"/>
    <w:rsid w:val="00975552"/>
    <w:rsid w:val="009827F0"/>
    <w:rsid w:val="0098653C"/>
    <w:rsid w:val="009A0B12"/>
    <w:rsid w:val="009A6CBE"/>
    <w:rsid w:val="009B09BE"/>
    <w:rsid w:val="009E0058"/>
    <w:rsid w:val="009E711E"/>
    <w:rsid w:val="009F762A"/>
    <w:rsid w:val="009F7D6D"/>
    <w:rsid w:val="00A14033"/>
    <w:rsid w:val="00A14382"/>
    <w:rsid w:val="00A1578F"/>
    <w:rsid w:val="00A21822"/>
    <w:rsid w:val="00A25C9B"/>
    <w:rsid w:val="00A33144"/>
    <w:rsid w:val="00A34555"/>
    <w:rsid w:val="00A3671B"/>
    <w:rsid w:val="00A409F4"/>
    <w:rsid w:val="00A45DA8"/>
    <w:rsid w:val="00A51A3D"/>
    <w:rsid w:val="00A5375C"/>
    <w:rsid w:val="00A607E5"/>
    <w:rsid w:val="00A6596C"/>
    <w:rsid w:val="00A66A64"/>
    <w:rsid w:val="00A67497"/>
    <w:rsid w:val="00A768E0"/>
    <w:rsid w:val="00A87378"/>
    <w:rsid w:val="00A87F1D"/>
    <w:rsid w:val="00A91585"/>
    <w:rsid w:val="00A92D49"/>
    <w:rsid w:val="00A93C75"/>
    <w:rsid w:val="00A965AE"/>
    <w:rsid w:val="00AC4381"/>
    <w:rsid w:val="00AC4D49"/>
    <w:rsid w:val="00AC62D7"/>
    <w:rsid w:val="00AD0E13"/>
    <w:rsid w:val="00AD4768"/>
    <w:rsid w:val="00AD765E"/>
    <w:rsid w:val="00AD7BDC"/>
    <w:rsid w:val="00AE36A8"/>
    <w:rsid w:val="00AE4903"/>
    <w:rsid w:val="00AE6EA9"/>
    <w:rsid w:val="00AF0AB3"/>
    <w:rsid w:val="00AF4B04"/>
    <w:rsid w:val="00B0312C"/>
    <w:rsid w:val="00B0784B"/>
    <w:rsid w:val="00B13BBD"/>
    <w:rsid w:val="00B1784B"/>
    <w:rsid w:val="00B231B4"/>
    <w:rsid w:val="00B271EC"/>
    <w:rsid w:val="00B31646"/>
    <w:rsid w:val="00B32A41"/>
    <w:rsid w:val="00B339BF"/>
    <w:rsid w:val="00B33FF0"/>
    <w:rsid w:val="00B3657A"/>
    <w:rsid w:val="00B37FAB"/>
    <w:rsid w:val="00B42D63"/>
    <w:rsid w:val="00B43420"/>
    <w:rsid w:val="00B449DD"/>
    <w:rsid w:val="00B51B1A"/>
    <w:rsid w:val="00B565C9"/>
    <w:rsid w:val="00B57788"/>
    <w:rsid w:val="00B608AC"/>
    <w:rsid w:val="00B67C91"/>
    <w:rsid w:val="00B73B8D"/>
    <w:rsid w:val="00B804A3"/>
    <w:rsid w:val="00B8118B"/>
    <w:rsid w:val="00B822D1"/>
    <w:rsid w:val="00B90C8C"/>
    <w:rsid w:val="00B93F82"/>
    <w:rsid w:val="00B96112"/>
    <w:rsid w:val="00B968C2"/>
    <w:rsid w:val="00BA3800"/>
    <w:rsid w:val="00BA3E06"/>
    <w:rsid w:val="00BA5DCA"/>
    <w:rsid w:val="00BB0636"/>
    <w:rsid w:val="00BB55CD"/>
    <w:rsid w:val="00BB6189"/>
    <w:rsid w:val="00BB7F0A"/>
    <w:rsid w:val="00BC31CE"/>
    <w:rsid w:val="00BC68C9"/>
    <w:rsid w:val="00BC78A1"/>
    <w:rsid w:val="00BD02E1"/>
    <w:rsid w:val="00BE0108"/>
    <w:rsid w:val="00BF28F4"/>
    <w:rsid w:val="00BF294D"/>
    <w:rsid w:val="00C01CDC"/>
    <w:rsid w:val="00C07A3C"/>
    <w:rsid w:val="00C10E25"/>
    <w:rsid w:val="00C11218"/>
    <w:rsid w:val="00C16921"/>
    <w:rsid w:val="00C205CE"/>
    <w:rsid w:val="00C25D63"/>
    <w:rsid w:val="00C33732"/>
    <w:rsid w:val="00C369C3"/>
    <w:rsid w:val="00C441A4"/>
    <w:rsid w:val="00C453B3"/>
    <w:rsid w:val="00C50EEE"/>
    <w:rsid w:val="00C70A7C"/>
    <w:rsid w:val="00C70EC5"/>
    <w:rsid w:val="00C74477"/>
    <w:rsid w:val="00C7551D"/>
    <w:rsid w:val="00C8315F"/>
    <w:rsid w:val="00C86A56"/>
    <w:rsid w:val="00C87D12"/>
    <w:rsid w:val="00C909ED"/>
    <w:rsid w:val="00CA1FA6"/>
    <w:rsid w:val="00CA46BC"/>
    <w:rsid w:val="00CB30C9"/>
    <w:rsid w:val="00CB645C"/>
    <w:rsid w:val="00CC09FF"/>
    <w:rsid w:val="00CC1A41"/>
    <w:rsid w:val="00CC249A"/>
    <w:rsid w:val="00CC3FD9"/>
    <w:rsid w:val="00CD0195"/>
    <w:rsid w:val="00CD4AFF"/>
    <w:rsid w:val="00CE1EC1"/>
    <w:rsid w:val="00CE6AAE"/>
    <w:rsid w:val="00CE6CD9"/>
    <w:rsid w:val="00CF17C3"/>
    <w:rsid w:val="00D00A47"/>
    <w:rsid w:val="00D014EC"/>
    <w:rsid w:val="00D028AA"/>
    <w:rsid w:val="00D04F97"/>
    <w:rsid w:val="00D166D5"/>
    <w:rsid w:val="00D16D74"/>
    <w:rsid w:val="00D17443"/>
    <w:rsid w:val="00D24331"/>
    <w:rsid w:val="00D35EB4"/>
    <w:rsid w:val="00D4150F"/>
    <w:rsid w:val="00D419DB"/>
    <w:rsid w:val="00D46470"/>
    <w:rsid w:val="00D619AC"/>
    <w:rsid w:val="00D64141"/>
    <w:rsid w:val="00D648A0"/>
    <w:rsid w:val="00D722EE"/>
    <w:rsid w:val="00D7690C"/>
    <w:rsid w:val="00D84FC8"/>
    <w:rsid w:val="00D970CB"/>
    <w:rsid w:val="00D9786E"/>
    <w:rsid w:val="00DA7CF6"/>
    <w:rsid w:val="00DC4053"/>
    <w:rsid w:val="00DC6EB0"/>
    <w:rsid w:val="00DD0899"/>
    <w:rsid w:val="00DD10B0"/>
    <w:rsid w:val="00DD2159"/>
    <w:rsid w:val="00DF0A4B"/>
    <w:rsid w:val="00DF4422"/>
    <w:rsid w:val="00DF455A"/>
    <w:rsid w:val="00DF70FB"/>
    <w:rsid w:val="00E002E9"/>
    <w:rsid w:val="00E03D67"/>
    <w:rsid w:val="00E25A97"/>
    <w:rsid w:val="00E25E65"/>
    <w:rsid w:val="00E3518B"/>
    <w:rsid w:val="00E40DAB"/>
    <w:rsid w:val="00E4265E"/>
    <w:rsid w:val="00E4732E"/>
    <w:rsid w:val="00E54547"/>
    <w:rsid w:val="00E55375"/>
    <w:rsid w:val="00E6297A"/>
    <w:rsid w:val="00E65E5E"/>
    <w:rsid w:val="00E72653"/>
    <w:rsid w:val="00E72AD1"/>
    <w:rsid w:val="00E74994"/>
    <w:rsid w:val="00E778FE"/>
    <w:rsid w:val="00E835E2"/>
    <w:rsid w:val="00E9180A"/>
    <w:rsid w:val="00EA2BC3"/>
    <w:rsid w:val="00EA4A0C"/>
    <w:rsid w:val="00EB1E8B"/>
    <w:rsid w:val="00EB2090"/>
    <w:rsid w:val="00EB57B5"/>
    <w:rsid w:val="00EB75C7"/>
    <w:rsid w:val="00EC497E"/>
    <w:rsid w:val="00ED2D23"/>
    <w:rsid w:val="00ED5222"/>
    <w:rsid w:val="00EE2801"/>
    <w:rsid w:val="00EE4733"/>
    <w:rsid w:val="00EF109B"/>
    <w:rsid w:val="00EF1635"/>
    <w:rsid w:val="00F028F7"/>
    <w:rsid w:val="00F060FE"/>
    <w:rsid w:val="00F06615"/>
    <w:rsid w:val="00F13C63"/>
    <w:rsid w:val="00F279FB"/>
    <w:rsid w:val="00F27F89"/>
    <w:rsid w:val="00F303FD"/>
    <w:rsid w:val="00F34ED6"/>
    <w:rsid w:val="00F36545"/>
    <w:rsid w:val="00F44F31"/>
    <w:rsid w:val="00F52BBE"/>
    <w:rsid w:val="00F53F34"/>
    <w:rsid w:val="00F5520E"/>
    <w:rsid w:val="00F55E6A"/>
    <w:rsid w:val="00F64DC7"/>
    <w:rsid w:val="00F923C2"/>
    <w:rsid w:val="00F94AAE"/>
    <w:rsid w:val="00F96283"/>
    <w:rsid w:val="00F9696E"/>
    <w:rsid w:val="00FA6FE6"/>
    <w:rsid w:val="00FB5A58"/>
    <w:rsid w:val="00FC0DCB"/>
    <w:rsid w:val="00FC5E35"/>
    <w:rsid w:val="00FC7AE8"/>
    <w:rsid w:val="00FD1EDD"/>
    <w:rsid w:val="00FD2659"/>
    <w:rsid w:val="00FD354B"/>
    <w:rsid w:val="00FD65F8"/>
    <w:rsid w:val="00FE34C7"/>
    <w:rsid w:val="00FE689C"/>
    <w:rsid w:val="00FE72F0"/>
    <w:rsid w:val="00FF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E9DF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60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744ED1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7307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73074"/>
    <w:rPr>
      <w:rFonts w:ascii="Tahoma" w:hAnsi="Tahoma" w:cs="Tahoma"/>
      <w:sz w:val="16"/>
      <w:szCs w:val="16"/>
      <w:lang w:eastAsia="da-DK"/>
    </w:rPr>
  </w:style>
  <w:style w:type="paragraph" w:customStyle="1" w:styleId="EndNoteBibliographyTitle">
    <w:name w:val="EndNote Bibliography Title"/>
    <w:basedOn w:val="Normal"/>
    <w:rsid w:val="00AC4381"/>
    <w:pPr>
      <w:jc w:val="center"/>
    </w:pPr>
  </w:style>
  <w:style w:type="paragraph" w:customStyle="1" w:styleId="EndNoteBibliography">
    <w:name w:val="EndNote Bibliography"/>
    <w:basedOn w:val="Normal"/>
    <w:rsid w:val="00AC4381"/>
  </w:style>
  <w:style w:type="paragraph" w:styleId="Billedtekst">
    <w:name w:val="caption"/>
    <w:basedOn w:val="Normal"/>
    <w:next w:val="Normal"/>
    <w:uiPriority w:val="35"/>
    <w:unhideWhenUsed/>
    <w:qFormat/>
    <w:rsid w:val="003D0CB0"/>
    <w:pPr>
      <w:spacing w:after="200"/>
    </w:pPr>
    <w:rPr>
      <w:b/>
      <w:bCs/>
      <w:color w:val="4F81BD" w:themeColor="accent1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A65C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A65C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A65CD"/>
    <w:rPr>
      <w:rFonts w:ascii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A65C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A65CD"/>
    <w:rPr>
      <w:rFonts w:ascii="Times New Roman" w:hAnsi="Times New Roman" w:cs="Times New Roman"/>
      <w:b/>
      <w:bCs/>
      <w:sz w:val="20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60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744ED1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7307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73074"/>
    <w:rPr>
      <w:rFonts w:ascii="Tahoma" w:hAnsi="Tahoma" w:cs="Tahoma"/>
      <w:sz w:val="16"/>
      <w:szCs w:val="16"/>
      <w:lang w:eastAsia="da-DK"/>
    </w:rPr>
  </w:style>
  <w:style w:type="paragraph" w:customStyle="1" w:styleId="EndNoteBibliographyTitle">
    <w:name w:val="EndNote Bibliography Title"/>
    <w:basedOn w:val="Normal"/>
    <w:rsid w:val="00AC4381"/>
    <w:pPr>
      <w:jc w:val="center"/>
    </w:pPr>
  </w:style>
  <w:style w:type="paragraph" w:customStyle="1" w:styleId="EndNoteBibliography">
    <w:name w:val="EndNote Bibliography"/>
    <w:basedOn w:val="Normal"/>
    <w:rsid w:val="00AC4381"/>
  </w:style>
  <w:style w:type="paragraph" w:styleId="Billedtekst">
    <w:name w:val="caption"/>
    <w:basedOn w:val="Normal"/>
    <w:next w:val="Normal"/>
    <w:uiPriority w:val="35"/>
    <w:unhideWhenUsed/>
    <w:qFormat/>
    <w:rsid w:val="003D0CB0"/>
    <w:pPr>
      <w:spacing w:after="200"/>
    </w:pPr>
    <w:rPr>
      <w:b/>
      <w:bCs/>
      <w:color w:val="4F81BD" w:themeColor="accent1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A65C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A65C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A65CD"/>
    <w:rPr>
      <w:rFonts w:ascii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A65C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A65CD"/>
    <w:rPr>
      <w:rFonts w:ascii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8C3541-4BDD-6E4A-A2AD-0A7C9854E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5</Words>
  <Characters>3630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4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ltberg</dc:creator>
  <cp:lastModifiedBy>Andreas Heltberg</cp:lastModifiedBy>
  <cp:revision>3</cp:revision>
  <cp:lastPrinted>2016-12-01T13:32:00Z</cp:lastPrinted>
  <dcterms:created xsi:type="dcterms:W3CDTF">2017-10-10T10:40:00Z</dcterms:created>
  <dcterms:modified xsi:type="dcterms:W3CDTF">2017-10-1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